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771" w:rsidRPr="00432771" w:rsidRDefault="00432771" w:rsidP="00432771">
      <w:pPr>
        <w:pStyle w:val="Titolo1"/>
      </w:pPr>
      <w:r w:rsidRPr="00432771">
        <w:t>Osteology of</w:t>
      </w:r>
      <w:r w:rsidRPr="00432771">
        <w:rPr>
          <w:i/>
          <w:iCs/>
        </w:rPr>
        <w:t> </w:t>
      </w:r>
      <w:proofErr w:type="spellStart"/>
      <w:r w:rsidRPr="00432771">
        <w:rPr>
          <w:i/>
          <w:iCs/>
        </w:rPr>
        <w:t>Galeamopus</w:t>
      </w:r>
      <w:proofErr w:type="spellEnd"/>
      <w:r w:rsidRPr="00432771">
        <w:rPr>
          <w:i/>
          <w:iCs/>
        </w:rPr>
        <w:t xml:space="preserve"> </w:t>
      </w:r>
      <w:proofErr w:type="spellStart"/>
      <w:r w:rsidRPr="00432771">
        <w:rPr>
          <w:i/>
          <w:iCs/>
        </w:rPr>
        <w:t>pabsti</w:t>
      </w:r>
      <w:proofErr w:type="spellEnd"/>
      <w:r w:rsidRPr="00432771">
        <w:rPr>
          <w:i/>
          <w:iCs/>
        </w:rPr>
        <w:t> </w:t>
      </w:r>
      <w:r w:rsidRPr="00432771">
        <w:t xml:space="preserve">sp. </w:t>
      </w:r>
      <w:proofErr w:type="spellStart"/>
      <w:r w:rsidRPr="00432771">
        <w:t>nov.</w:t>
      </w:r>
      <w:proofErr w:type="spellEnd"/>
      <w:r w:rsidRPr="00432771">
        <w:t xml:space="preserve"> (</w:t>
      </w:r>
      <w:proofErr w:type="spellStart"/>
      <w:r w:rsidRPr="00432771">
        <w:t>Sauropoda</w:t>
      </w:r>
      <w:proofErr w:type="spellEnd"/>
      <w:r w:rsidRPr="00432771">
        <w:t xml:space="preserve">: Diplodocidae), with implications on </w:t>
      </w:r>
      <w:proofErr w:type="spellStart"/>
      <w:r w:rsidRPr="00432771">
        <w:t>neurocentral</w:t>
      </w:r>
      <w:proofErr w:type="spellEnd"/>
      <w:r w:rsidRPr="00432771">
        <w:t xml:space="preserve"> closure timing, and </w:t>
      </w:r>
      <w:proofErr w:type="spellStart"/>
      <w:r w:rsidRPr="00432771">
        <w:t>cervico</w:t>
      </w:r>
      <w:proofErr w:type="spellEnd"/>
      <w:r w:rsidRPr="00432771">
        <w:t xml:space="preserve">-dorsal transition in </w:t>
      </w:r>
      <w:proofErr w:type="spellStart"/>
      <w:r w:rsidRPr="00432771">
        <w:t>diplodocids</w:t>
      </w:r>
      <w:proofErr w:type="spellEnd"/>
    </w:p>
    <w:p w:rsidR="00432771" w:rsidRDefault="00432771" w:rsidP="0006735C">
      <w:pPr>
        <w:pStyle w:val="Titolo1"/>
      </w:pPr>
      <w:r>
        <w:t>Supplementary Files</w:t>
      </w:r>
    </w:p>
    <w:p w:rsidR="00432771" w:rsidRPr="00432771" w:rsidRDefault="00432771" w:rsidP="00432771">
      <w:r>
        <w:t>Phylogenetic analysis</w:t>
      </w:r>
    </w:p>
    <w:p w:rsidR="00331B49" w:rsidRPr="0006735C" w:rsidRDefault="0006735C" w:rsidP="0006735C">
      <w:pPr>
        <w:pStyle w:val="Titolo1"/>
      </w:pPr>
      <w:proofErr w:type="spellStart"/>
      <w:r w:rsidRPr="0006735C">
        <w:t>Apomorphies</w:t>
      </w:r>
      <w:proofErr w:type="spellEnd"/>
      <w:r w:rsidR="00432771">
        <w:t xml:space="preserve"> recovered by TNT</w:t>
      </w:r>
      <w:bookmarkStart w:id="0" w:name="_GoBack"/>
      <w:bookmarkEnd w:id="0"/>
    </w:p>
    <w:p w:rsidR="00C41030" w:rsidRPr="00B37607" w:rsidRDefault="00B37607" w:rsidP="00C41030">
      <w:pPr>
        <w:spacing w:line="240" w:lineRule="auto"/>
        <w:sectPr w:rsidR="00C41030" w:rsidRPr="00B37607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  <w:r w:rsidRPr="00B37607">
        <w:t>Note that the character numbers are the ones provided by TNT, and start with character 0.</w:t>
      </w:r>
    </w:p>
    <w:p w:rsidR="0006735C" w:rsidRPr="0006735C" w:rsidRDefault="0006735C" w:rsidP="0006735C">
      <w:pPr>
        <w:pStyle w:val="Titolo2"/>
        <w:rPr>
          <w:lang w:val="pt-PT"/>
        </w:rPr>
      </w:pPr>
      <w:r>
        <w:rPr>
          <w:lang w:val="pt-PT"/>
        </w:rPr>
        <w:lastRenderedPageBreak/>
        <w:t>Autapomorphies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Shunosaur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lii</w:t>
      </w:r>
      <w:r w:rsidRPr="00C41030">
        <w:rPr>
          <w:lang w:val="pt-PT"/>
        </w:rPr>
        <w:t xml:space="preserve"> : </w:t>
      </w:r>
    </w:p>
    <w:p w:rsidR="00C41030" w:rsidRPr="00C41030" w:rsidRDefault="00C41030" w:rsidP="00C41030">
      <w:pPr>
        <w:spacing w:after="0" w:line="240" w:lineRule="auto"/>
        <w:rPr>
          <w:lang w:val="pt-PT"/>
        </w:rPr>
      </w:pPr>
      <w:r w:rsidRPr="00C41030">
        <w:rPr>
          <w:lang w:val="pt-PT"/>
        </w:rPr>
        <w:t xml:space="preserve">  No autapomorphies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Omeisaurus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75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79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69: 0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75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8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0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2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37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5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76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81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8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90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98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00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0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25: 0 --&gt; 1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87: 1 --&gt; 0 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C41030">
        <w:rPr>
          <w:lang w:val="pt-PT"/>
        </w:rPr>
        <w:t xml:space="preserve"> </w:t>
      </w:r>
      <w:r w:rsidRPr="00331B49">
        <w:rPr>
          <w:i/>
          <w:lang w:val="pt-PT"/>
        </w:rPr>
        <w:t>Mamenchisaurus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5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6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7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2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3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3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55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lastRenderedPageBreak/>
        <w:t xml:space="preserve">  Char. 28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04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13: 0 --&gt; 3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74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8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1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77: 1 --&gt; 0 </w:t>
      </w:r>
    </w:p>
    <w:p w:rsidR="00615BE9" w:rsidRDefault="00615BE9" w:rsidP="00615BE9">
      <w:pPr>
        <w:spacing w:after="0" w:line="240" w:lineRule="auto"/>
        <w:rPr>
          <w:lang w:val="pt-PT"/>
        </w:rPr>
      </w:pPr>
      <w:r>
        <w:rPr>
          <w:lang w:val="pt-PT"/>
        </w:rPr>
        <w:t xml:space="preserve">  Char. 486: 0 --&gt; 1</w:t>
      </w:r>
    </w:p>
    <w:p w:rsidR="00C41030" w:rsidRPr="00C41030" w:rsidRDefault="00C41030" w:rsidP="00615BE9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Jobaria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tiguidensis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75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4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60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6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8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8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01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0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1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5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08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58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6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6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8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0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2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4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56: 0 --&gt; 1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67: 0 --&gt; 1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Camarasaurus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lastRenderedPageBreak/>
        <w:t xml:space="preserve">  Char. 37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71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74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75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0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2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30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3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46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55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56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57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6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7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06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4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5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5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64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6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8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9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94: 0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2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3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37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48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58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6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74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8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8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98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0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lastRenderedPageBreak/>
        <w:t xml:space="preserve">  Char. 42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38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4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67: 0 --&gt; 1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72: 1 --&gt; 0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Giraffatitan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brancai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65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81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85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69: 0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4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4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59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62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6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7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88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15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2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8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84: 0 --&gt; 1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50: 0 --&gt; 1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Brachiosaur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altithorax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7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87: 0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64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94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3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1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19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2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43: 1 --&gt; 0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45: 0 --&gt; 1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Ligabuesaur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leanzai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30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4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49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7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77: 1 --&gt; 0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80: 0 --&gt; 1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Isisaur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colberti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74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4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75: 1 --&gt; 0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lastRenderedPageBreak/>
        <w:t xml:space="preserve">  Char. 368: 0 --&gt; 1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Haplocanthosaur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priscus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3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41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6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6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7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7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81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9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3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4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4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0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3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77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8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17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23: 0 --&gt; 1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32: 0 --&gt; 1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Limaysaur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tessonei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9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0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15: 0 --&gt; 1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59: 0 --&gt; 1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Cathartesaura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anaerobica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0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3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48: 1 --&gt; 0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52: 0 --&gt; 1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Zapalasaur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bonapartei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18: 0 --&gt; 1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02: 0 --&gt; 1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Nigersaur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taqueti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09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1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16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69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75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87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9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19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2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44: 0 --&gt; 1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37: 0 --&gt; 1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lastRenderedPageBreak/>
        <w:t>Demandasaur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darwini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16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21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99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8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91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34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3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39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4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43: 2 --&gt; 3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41: 1 --&gt; 2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Dicraeosaur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hansemanni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62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00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55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6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74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1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1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2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29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71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41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50: 0 --&gt; 1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55: 1 --&gt; 0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Brachytrachelopan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mesai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45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8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9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03: 0 --&gt; 1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64: 1 --&gt; 0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Amargasaur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cazaui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87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8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9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12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15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49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50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61: 0 --&gt; 1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90: 0 --&gt; 1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Suuwassea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emilieae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lastRenderedPageBreak/>
        <w:t xml:space="preserve">  Char. 87: 0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0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16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4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45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4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59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61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69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7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8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8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87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95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2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3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4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49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05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1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91: 1 --&gt; 2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70: 0 --&gt; 1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Amphicoelia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altus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6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77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84: 1 --&gt; 0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38: 1 --&gt; 0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Apatosaur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ajax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5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8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87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89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45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71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11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49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64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67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7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81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01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70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71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79: 0 --&gt; 1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37: 0 --&gt; 1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Apatosaur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louisae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6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lastRenderedPageBreak/>
        <w:t xml:space="preserve">  Char. 199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04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2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2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2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27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31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4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47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5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9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9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97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0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19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26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35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36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80: 0 --&gt; 1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99: 1 --&gt; 0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Brontosaur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excelsus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41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15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2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7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9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5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70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79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1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21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45: 0 --&gt; 1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66: 0 --&gt; 1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Brontosaur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yahnahpin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30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56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6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2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51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19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30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69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83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99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05: 1 --&gt; 0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10: 0 --&gt; 1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Brontosaur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parvus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lastRenderedPageBreak/>
        <w:t xml:space="preserve">  Char. 14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56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6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44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4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5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6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6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7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83: 1 --&gt; 0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14: 1 --&gt; 0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Tornieria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africana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81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69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77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7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90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42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45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71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8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37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43: 1 --&gt; 0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50: 0 --&gt; 1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C41030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Supersaur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vivianae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34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39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7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37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60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65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69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05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13: 2 --&gt; 1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16: 1 --&gt; 0</w:t>
      </w:r>
      <w:r w:rsidR="00C41030" w:rsidRPr="00C41030">
        <w:rPr>
          <w:lang w:val="pt-PT"/>
        </w:rPr>
        <w:t xml:space="preserve"> </w:t>
      </w:r>
    </w:p>
    <w:p w:rsidR="00C41030" w:rsidRPr="00C41030" w:rsidRDefault="0002188B" w:rsidP="0002188B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Super</w:t>
      </w:r>
      <w:r w:rsidR="00C41030" w:rsidRPr="00331B49">
        <w:rPr>
          <w:i/>
          <w:lang w:val="pt-PT"/>
        </w:rPr>
        <w:t>saurus</w:t>
      </w:r>
      <w:r w:rsidR="00331B49" w:rsidRPr="00331B49">
        <w:rPr>
          <w:i/>
          <w:lang w:val="pt-PT"/>
        </w:rPr>
        <w:t xml:space="preserve"> </w:t>
      </w:r>
      <w:r w:rsidR="00C41030" w:rsidRPr="00331B49">
        <w:rPr>
          <w:i/>
          <w:lang w:val="pt-PT"/>
        </w:rPr>
        <w:t>lourinhanensis</w:t>
      </w:r>
      <w:r w:rsidR="00C41030" w:rsidRPr="00C41030">
        <w:rPr>
          <w:lang w:val="pt-PT"/>
        </w:rPr>
        <w:t xml:space="preserve"> : </w:t>
      </w:r>
    </w:p>
    <w:p w:rsidR="00C41030" w:rsidRPr="00C41030" w:rsidRDefault="00615BE9" w:rsidP="0002188B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14: 1 --&gt; 0</w:t>
      </w:r>
    </w:p>
    <w:p w:rsidR="00C41030" w:rsidRPr="00C41030" w:rsidRDefault="00C41030" w:rsidP="0002188B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Leinkupal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laticauda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19: 1 --&gt; 0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23: 1 --&gt; 0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02188B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Galeamop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hayi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65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67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7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00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lastRenderedPageBreak/>
        <w:t xml:space="preserve">  Char. 145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69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10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98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03: 1 --&gt; 0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82: 0 --&gt; 1</w:t>
      </w:r>
    </w:p>
    <w:p w:rsidR="00C41030" w:rsidRPr="00C41030" w:rsidRDefault="00C41030" w:rsidP="0002188B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Galeamop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pabsti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8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87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37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57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7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86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87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91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9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97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07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5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69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91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0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1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14: 0 --&gt; 1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53: 1 --&gt; 0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02188B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Diplodoc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carnegii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5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8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0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32: 1 --&gt; 0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77: 1 --&gt; 0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02188B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Diplodoc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hallorum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03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10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12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4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59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60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4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49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5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6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37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38: 1 --&gt; 0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88: 0 --&gt; 1</w:t>
      </w:r>
      <w:r w:rsidR="00C41030" w:rsidRPr="00C41030">
        <w:rPr>
          <w:lang w:val="pt-PT"/>
        </w:rPr>
        <w:t xml:space="preserve"> </w:t>
      </w:r>
    </w:p>
    <w:p w:rsidR="00C41030" w:rsidRPr="00C41030" w:rsidRDefault="00C41030" w:rsidP="0002188B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Kaatedoc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siberi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lastRenderedPageBreak/>
        <w:t xml:space="preserve">  Char. 2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2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8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3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5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54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57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7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77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85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9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46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60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8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0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01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07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16: 0 --&gt; 1 </w:t>
      </w:r>
    </w:p>
    <w:p w:rsidR="00C41030" w:rsidRP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17: 0 --&gt; 1</w:t>
      </w:r>
    </w:p>
    <w:p w:rsidR="00C41030" w:rsidRPr="00C41030" w:rsidRDefault="00C41030" w:rsidP="0002188B">
      <w:pPr>
        <w:spacing w:before="200" w:after="0" w:line="240" w:lineRule="auto"/>
        <w:rPr>
          <w:lang w:val="pt-PT"/>
        </w:rPr>
      </w:pPr>
      <w:r w:rsidRPr="00331B49">
        <w:rPr>
          <w:i/>
          <w:lang w:val="pt-PT"/>
        </w:rPr>
        <w:t>Barosaurus</w:t>
      </w:r>
      <w:r w:rsidR="00331B49" w:rsidRPr="00331B49">
        <w:rPr>
          <w:i/>
          <w:lang w:val="pt-PT"/>
        </w:rPr>
        <w:t xml:space="preserve"> </w:t>
      </w:r>
      <w:r w:rsidRPr="00331B49">
        <w:rPr>
          <w:i/>
          <w:lang w:val="pt-PT"/>
        </w:rPr>
        <w:t>lentus</w:t>
      </w:r>
      <w:r w:rsidRPr="00C41030">
        <w:rPr>
          <w:lang w:val="pt-PT"/>
        </w:rPr>
        <w:t xml:space="preserve"> :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40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69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76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92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197: 1 --&gt; 2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05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18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29: 2 --&gt; 3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248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11: 0 --&gt; 1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30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71: 1 --&gt; 0 </w:t>
      </w:r>
    </w:p>
    <w:p w:rsidR="00615BE9" w:rsidRPr="00615BE9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391: 1 --&gt; 0 </w:t>
      </w:r>
    </w:p>
    <w:p w:rsidR="00C41030" w:rsidRDefault="00615BE9" w:rsidP="00615BE9">
      <w:pPr>
        <w:spacing w:after="0" w:line="240" w:lineRule="auto"/>
        <w:rPr>
          <w:lang w:val="pt-PT"/>
        </w:rPr>
      </w:pPr>
      <w:r w:rsidRPr="00615BE9">
        <w:rPr>
          <w:lang w:val="pt-PT"/>
        </w:rPr>
        <w:t xml:space="preserve">  Char. 442: 0 --&gt; 1</w:t>
      </w:r>
      <w:r w:rsidR="00C41030" w:rsidRPr="00C41030">
        <w:rPr>
          <w:lang w:val="pt-PT"/>
        </w:rPr>
        <w:t xml:space="preserve"> </w:t>
      </w:r>
    </w:p>
    <w:p w:rsidR="0002188B" w:rsidRDefault="0002188B" w:rsidP="0002188B">
      <w:pPr>
        <w:spacing w:after="0" w:line="240" w:lineRule="auto"/>
        <w:rPr>
          <w:lang w:val="pt-PT"/>
        </w:rPr>
      </w:pPr>
    </w:p>
    <w:p w:rsidR="0002188B" w:rsidRPr="00615BE9" w:rsidRDefault="0002188B" w:rsidP="0002188B">
      <w:pPr>
        <w:spacing w:before="200" w:after="0" w:line="240" w:lineRule="auto"/>
        <w:rPr>
          <w:lang w:val="pt-PT"/>
        </w:rPr>
      </w:pPr>
      <w:r w:rsidRPr="00615BE9">
        <w:rPr>
          <w:rStyle w:val="Titolo2Carattere"/>
          <w:lang w:val="pt-PT"/>
        </w:rPr>
        <w:t>Clade Synapomorphies</w:t>
      </w:r>
    </w:p>
    <w:p w:rsidR="0046624A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i/>
          <w:lang w:val="pt-PT"/>
        </w:rPr>
        <w:t xml:space="preserve">Mamenchisaurus </w:t>
      </w:r>
      <w:r>
        <w:rPr>
          <w:lang w:val="pt-PT"/>
        </w:rPr>
        <w:t xml:space="preserve">+ </w:t>
      </w:r>
      <w:r>
        <w:rPr>
          <w:i/>
          <w:lang w:val="pt-PT"/>
        </w:rPr>
        <w:t>Diplodocus</w:t>
      </w:r>
      <w:r w:rsidRPr="00C41030">
        <w:rPr>
          <w:lang w:val="pt-PT"/>
        </w:rPr>
        <w:t xml:space="preserve">: </w:t>
      </w:r>
    </w:p>
    <w:p w:rsidR="0046624A" w:rsidRPr="00C41030" w:rsidRDefault="0046624A" w:rsidP="0046624A">
      <w:pPr>
        <w:spacing w:after="0" w:line="240" w:lineRule="auto"/>
        <w:rPr>
          <w:lang w:val="pt-PT"/>
        </w:rPr>
      </w:pPr>
      <w:r w:rsidRPr="00C41030">
        <w:rPr>
          <w:lang w:val="pt-PT"/>
        </w:rPr>
        <w:t xml:space="preserve">  No synapomorphies </w:t>
      </w:r>
    </w:p>
    <w:p w:rsidR="00C41030" w:rsidRPr="0046624A" w:rsidRDefault="00331B49" w:rsidP="0002188B">
      <w:pPr>
        <w:spacing w:before="200" w:after="0" w:line="240" w:lineRule="auto"/>
        <w:rPr>
          <w:lang w:val="pt-PT"/>
        </w:rPr>
      </w:pPr>
      <w:r w:rsidRPr="0046624A">
        <w:rPr>
          <w:lang w:val="pt-PT"/>
        </w:rPr>
        <w:t>Mamenchisauridae</w:t>
      </w:r>
      <w:r w:rsidR="00C41030" w:rsidRPr="0046624A">
        <w:rPr>
          <w:lang w:val="pt-PT"/>
        </w:rPr>
        <w:t xml:space="preserve">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2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29: 0 --&gt; 2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36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38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57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58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54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lastRenderedPageBreak/>
        <w:t xml:space="preserve">  Char. 272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75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79: 01 --&gt; 2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19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43: 1 --&gt; 0 </w:t>
      </w:r>
    </w:p>
    <w:p w:rsidR="00C41030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72: 1 --&gt; 0</w:t>
      </w:r>
      <w:r w:rsidR="00C41030" w:rsidRPr="00C41030">
        <w:rPr>
          <w:lang w:val="pt-PT"/>
        </w:rPr>
        <w:t xml:space="preserve"> </w:t>
      </w:r>
    </w:p>
    <w:p w:rsidR="00C41030" w:rsidRPr="00C41030" w:rsidRDefault="00331B49" w:rsidP="00331B49">
      <w:pPr>
        <w:spacing w:before="200" w:after="0" w:line="240" w:lineRule="auto"/>
        <w:rPr>
          <w:lang w:val="pt-PT"/>
        </w:rPr>
      </w:pPr>
      <w:r>
        <w:rPr>
          <w:i/>
          <w:lang w:val="pt-PT"/>
        </w:rPr>
        <w:t xml:space="preserve">Jobaria tiguidensis </w:t>
      </w:r>
      <w:r>
        <w:rPr>
          <w:lang w:val="pt-PT"/>
        </w:rPr>
        <w:t>+ Neosauropoda</w:t>
      </w:r>
      <w:r w:rsidR="00C41030"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5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85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56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64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62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64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29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32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48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77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78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08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35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60: 0 --&gt; 1 </w:t>
      </w:r>
    </w:p>
    <w:p w:rsidR="00C41030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74: 1 --&gt; 0</w:t>
      </w:r>
      <w:r w:rsidR="00C41030" w:rsidRPr="00C41030">
        <w:rPr>
          <w:lang w:val="pt-PT"/>
        </w:rPr>
        <w:t xml:space="preserve"> </w:t>
      </w:r>
    </w:p>
    <w:p w:rsidR="0046624A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lang w:val="pt-PT"/>
        </w:rPr>
        <w:t>Neosauropoda</w:t>
      </w:r>
      <w:r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5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16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27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83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53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85: 0 --&gt; 2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97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03: 1 --&gt; 0 </w:t>
      </w:r>
    </w:p>
    <w:p w:rsidR="0046624A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06: 0 --&gt; 1</w:t>
      </w:r>
      <w:r w:rsidR="0046624A" w:rsidRPr="00C41030">
        <w:rPr>
          <w:lang w:val="pt-PT"/>
        </w:rPr>
        <w:t xml:space="preserve"> </w:t>
      </w:r>
    </w:p>
    <w:p w:rsidR="00C41030" w:rsidRPr="00C41030" w:rsidRDefault="00331B49" w:rsidP="00331B49">
      <w:pPr>
        <w:spacing w:before="200" w:after="0" w:line="240" w:lineRule="auto"/>
        <w:rPr>
          <w:lang w:val="pt-PT"/>
        </w:rPr>
      </w:pPr>
      <w:r>
        <w:rPr>
          <w:lang w:val="pt-PT"/>
        </w:rPr>
        <w:t>Macronaria</w:t>
      </w:r>
      <w:r w:rsidR="00C41030" w:rsidRPr="00C41030">
        <w:rPr>
          <w:lang w:val="pt-PT"/>
        </w:rPr>
        <w:t xml:space="preserve">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67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93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78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79: 1 --&gt; 2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95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10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12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26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27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39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49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52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54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lastRenderedPageBreak/>
        <w:t xml:space="preserve">  Char. 466: 0 --&gt; 1 </w:t>
      </w:r>
    </w:p>
    <w:p w:rsidR="00C41030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68: 1 --&gt; 0</w:t>
      </w:r>
      <w:r w:rsidR="00C41030" w:rsidRPr="00C41030">
        <w:rPr>
          <w:lang w:val="pt-PT"/>
        </w:rPr>
        <w:t xml:space="preserve"> </w:t>
      </w:r>
    </w:p>
    <w:p w:rsidR="0046624A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lang w:val="pt-PT"/>
        </w:rPr>
        <w:t>Titanosauriformes</w:t>
      </w:r>
      <w:r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33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43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46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62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75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78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81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90: 1 --&gt; 3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91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98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17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21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40: 0 --&gt; 1 </w:t>
      </w:r>
    </w:p>
    <w:p w:rsidR="0046624A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41: 1 --&gt; 2</w:t>
      </w:r>
      <w:r w:rsidR="0046624A" w:rsidRPr="00C41030">
        <w:rPr>
          <w:lang w:val="pt-PT"/>
        </w:rPr>
        <w:t xml:space="preserve"> </w:t>
      </w:r>
    </w:p>
    <w:p w:rsidR="00C41030" w:rsidRPr="00C41030" w:rsidRDefault="00331B49" w:rsidP="00331B49">
      <w:pPr>
        <w:spacing w:before="200" w:after="0" w:line="240" w:lineRule="auto"/>
        <w:rPr>
          <w:lang w:val="pt-PT"/>
        </w:rPr>
      </w:pPr>
      <w:r>
        <w:rPr>
          <w:lang w:val="pt-PT"/>
        </w:rPr>
        <w:t>Brachiosauridae</w:t>
      </w:r>
      <w:r w:rsidR="00C41030"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36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87: 0 --&gt; 1 </w:t>
      </w:r>
    </w:p>
    <w:p w:rsidR="00C41030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70: 0 --&gt; 1</w:t>
      </w:r>
      <w:r w:rsidR="00C41030" w:rsidRPr="00C41030">
        <w:rPr>
          <w:lang w:val="pt-PT"/>
        </w:rPr>
        <w:t xml:space="preserve"> </w:t>
      </w:r>
    </w:p>
    <w:p w:rsidR="00C41030" w:rsidRPr="00C41030" w:rsidRDefault="00331B49" w:rsidP="00331B49">
      <w:pPr>
        <w:spacing w:before="200" w:after="0" w:line="240" w:lineRule="auto"/>
        <w:rPr>
          <w:lang w:val="pt-PT"/>
        </w:rPr>
      </w:pPr>
      <w:r>
        <w:rPr>
          <w:lang w:val="pt-PT"/>
        </w:rPr>
        <w:t>Somphospondyli</w:t>
      </w:r>
      <w:r w:rsidR="00C41030"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41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34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39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83: 1 --&gt; 0 </w:t>
      </w:r>
    </w:p>
    <w:p w:rsidR="00C41030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76: 1 --&gt; 0</w:t>
      </w:r>
      <w:r w:rsidR="00C41030" w:rsidRPr="00C41030">
        <w:rPr>
          <w:lang w:val="pt-PT"/>
        </w:rPr>
        <w:t xml:space="preserve"> </w:t>
      </w:r>
    </w:p>
    <w:p w:rsidR="00C41030" w:rsidRPr="00C41030" w:rsidRDefault="00331B49" w:rsidP="00331B49">
      <w:pPr>
        <w:spacing w:before="200" w:after="0" w:line="240" w:lineRule="auto"/>
        <w:rPr>
          <w:lang w:val="pt-PT"/>
        </w:rPr>
      </w:pPr>
      <w:r>
        <w:rPr>
          <w:lang w:val="pt-PT"/>
        </w:rPr>
        <w:t>Diplodocoidea</w:t>
      </w:r>
      <w:r w:rsidR="00C41030"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67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19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20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70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97: 0 --&gt; 1 </w:t>
      </w:r>
    </w:p>
    <w:p w:rsidR="00C41030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65: 0 --&gt; 1</w:t>
      </w:r>
      <w:r w:rsidR="00C41030" w:rsidRPr="00C41030">
        <w:rPr>
          <w:lang w:val="pt-PT"/>
        </w:rPr>
        <w:t xml:space="preserve"> </w:t>
      </w:r>
    </w:p>
    <w:p w:rsidR="0046624A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lang w:val="pt-PT"/>
        </w:rPr>
        <w:t>Diplodocimorpha</w:t>
      </w:r>
      <w:r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64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06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75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81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91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09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26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27: 0 --&gt; 1 </w:t>
      </w:r>
    </w:p>
    <w:p w:rsidR="0046624A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20: 0 --&gt; 1</w:t>
      </w:r>
      <w:r w:rsidR="0046624A" w:rsidRPr="00C41030">
        <w:rPr>
          <w:lang w:val="pt-PT"/>
        </w:rPr>
        <w:t xml:space="preserve"> </w:t>
      </w:r>
    </w:p>
    <w:p w:rsidR="0046624A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lang w:val="pt-PT"/>
        </w:rPr>
        <w:t>Rebbachisauridae</w:t>
      </w:r>
      <w:r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lastRenderedPageBreak/>
        <w:t xml:space="preserve">  Char. 202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21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34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43: 0 --&gt; 2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71: 0 --&gt; 1 </w:t>
      </w:r>
    </w:p>
    <w:p w:rsidR="0046624A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73: 0 --&gt; 1</w:t>
      </w:r>
      <w:r w:rsidR="0046624A" w:rsidRPr="00C41030">
        <w:rPr>
          <w:lang w:val="pt-PT"/>
        </w:rPr>
        <w:t xml:space="preserve"> </w:t>
      </w:r>
    </w:p>
    <w:p w:rsidR="0046624A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i/>
          <w:lang w:val="pt-PT"/>
        </w:rPr>
        <w:t xml:space="preserve">Nigersaurus </w:t>
      </w:r>
      <w:r>
        <w:rPr>
          <w:lang w:val="pt-PT"/>
        </w:rPr>
        <w:t xml:space="preserve">+ </w:t>
      </w:r>
      <w:r>
        <w:rPr>
          <w:i/>
          <w:lang w:val="pt-PT"/>
        </w:rPr>
        <w:t>Limaysaurus</w:t>
      </w:r>
      <w:r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45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28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30: 0 --&gt; 1 </w:t>
      </w:r>
    </w:p>
    <w:p w:rsidR="0046624A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32: 0 --&gt; 1</w:t>
      </w:r>
    </w:p>
    <w:p w:rsidR="00C41030" w:rsidRPr="00C41030" w:rsidRDefault="00331B49" w:rsidP="00331B49">
      <w:pPr>
        <w:spacing w:before="200" w:after="0" w:line="240" w:lineRule="auto"/>
        <w:rPr>
          <w:lang w:val="pt-PT"/>
        </w:rPr>
      </w:pPr>
      <w:r>
        <w:rPr>
          <w:lang w:val="pt-PT"/>
        </w:rPr>
        <w:t>Limaysaurinae</w:t>
      </w:r>
      <w:r w:rsidR="00C41030" w:rsidRPr="00C41030">
        <w:rPr>
          <w:lang w:val="pt-PT"/>
        </w:rPr>
        <w:t xml:space="preserve">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28: 0 --&gt; 1 </w:t>
      </w:r>
    </w:p>
    <w:p w:rsidR="00C41030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73: 0 --&gt; 1</w:t>
      </w:r>
    </w:p>
    <w:p w:rsidR="00C41030" w:rsidRPr="00C41030" w:rsidRDefault="00331B49" w:rsidP="00331B49">
      <w:pPr>
        <w:spacing w:before="200" w:after="0" w:line="240" w:lineRule="auto"/>
        <w:rPr>
          <w:lang w:val="pt-PT"/>
        </w:rPr>
      </w:pPr>
      <w:r>
        <w:rPr>
          <w:lang w:val="pt-PT"/>
        </w:rPr>
        <w:t>Nigersaurinae</w:t>
      </w:r>
      <w:r w:rsidR="00C41030"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69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01: 0 --&gt; 1 </w:t>
      </w:r>
    </w:p>
    <w:p w:rsidR="00C41030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46: 0 --&gt; 1</w:t>
      </w:r>
      <w:r w:rsidR="00C41030" w:rsidRPr="00C41030">
        <w:rPr>
          <w:lang w:val="pt-PT"/>
        </w:rPr>
        <w:t xml:space="preserve"> </w:t>
      </w:r>
    </w:p>
    <w:p w:rsidR="0046624A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lang w:val="pt-PT"/>
        </w:rPr>
        <w:t>Flagellicaudata</w:t>
      </w:r>
      <w:r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9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6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56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58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60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61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89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06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24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28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68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85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09: 1 --&gt; 3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12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14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36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48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61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81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25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34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35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36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55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74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76: 0 --&gt; 1 </w:t>
      </w:r>
    </w:p>
    <w:p w:rsidR="0046624A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80: 0 --&gt; 1</w:t>
      </w:r>
      <w:r w:rsidR="0046624A" w:rsidRPr="00C41030">
        <w:rPr>
          <w:lang w:val="pt-PT"/>
        </w:rPr>
        <w:t xml:space="preserve"> </w:t>
      </w:r>
    </w:p>
    <w:p w:rsidR="0046624A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lang w:val="pt-PT"/>
        </w:rPr>
        <w:lastRenderedPageBreak/>
        <w:t>Dicraeosauridae</w:t>
      </w:r>
      <w:r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7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76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77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85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07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08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14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30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60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63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72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16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50: 0 --&gt; 1 </w:t>
      </w:r>
    </w:p>
    <w:p w:rsidR="0046624A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72: 1 --&gt; 0</w:t>
      </w:r>
    </w:p>
    <w:p w:rsidR="00C41030" w:rsidRPr="00C41030" w:rsidRDefault="00331B49" w:rsidP="00331B49">
      <w:pPr>
        <w:spacing w:before="200" w:after="0" w:line="240" w:lineRule="auto"/>
        <w:rPr>
          <w:lang w:val="pt-PT"/>
        </w:rPr>
      </w:pPr>
      <w:r>
        <w:rPr>
          <w:i/>
          <w:lang w:val="pt-PT"/>
        </w:rPr>
        <w:t xml:space="preserve">Dicraeosaurus </w:t>
      </w:r>
      <w:r>
        <w:rPr>
          <w:lang w:val="pt-PT"/>
        </w:rPr>
        <w:t xml:space="preserve">+ </w:t>
      </w:r>
      <w:r>
        <w:rPr>
          <w:i/>
          <w:lang w:val="pt-PT"/>
        </w:rPr>
        <w:t>Amargasaurus</w:t>
      </w:r>
      <w:r w:rsidR="00C41030" w:rsidRPr="00C41030">
        <w:rPr>
          <w:lang w:val="pt-PT"/>
        </w:rPr>
        <w:t xml:space="preserve">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7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5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73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74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32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35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73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33: 1 --&gt; 0 </w:t>
      </w:r>
    </w:p>
    <w:p w:rsidR="00C41030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97: 1 --&gt; 0</w:t>
      </w:r>
      <w:r w:rsidR="00C41030" w:rsidRPr="00C41030">
        <w:rPr>
          <w:lang w:val="pt-PT"/>
        </w:rPr>
        <w:t xml:space="preserve"> </w:t>
      </w:r>
    </w:p>
    <w:p w:rsidR="00C41030" w:rsidRPr="00C41030" w:rsidRDefault="00331B49" w:rsidP="00331B49">
      <w:pPr>
        <w:spacing w:before="200" w:after="0" w:line="240" w:lineRule="auto"/>
        <w:rPr>
          <w:lang w:val="pt-PT"/>
        </w:rPr>
      </w:pPr>
      <w:r>
        <w:rPr>
          <w:i/>
          <w:lang w:val="pt-PT"/>
        </w:rPr>
        <w:t xml:space="preserve">Amargasaurus </w:t>
      </w:r>
      <w:r>
        <w:rPr>
          <w:lang w:val="pt-PT"/>
        </w:rPr>
        <w:t>+</w:t>
      </w:r>
      <w:r w:rsidR="00C41030" w:rsidRPr="00C41030">
        <w:rPr>
          <w:lang w:val="pt-PT"/>
        </w:rPr>
        <w:t xml:space="preserve"> </w:t>
      </w:r>
      <w:r>
        <w:rPr>
          <w:i/>
          <w:lang w:val="pt-PT"/>
        </w:rPr>
        <w:t>Brachytrachelopan</w:t>
      </w:r>
      <w:r w:rsidR="00C41030" w:rsidRPr="00C41030">
        <w:rPr>
          <w:lang w:val="pt-PT"/>
        </w:rPr>
        <w:t xml:space="preserve">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41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81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85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32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52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79: 1 --&gt; 0 </w:t>
      </w:r>
    </w:p>
    <w:p w:rsidR="00C41030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87: 1 --&gt; 0</w:t>
      </w:r>
      <w:r w:rsidR="00C41030" w:rsidRPr="00C41030">
        <w:rPr>
          <w:lang w:val="pt-PT"/>
        </w:rPr>
        <w:t xml:space="preserve"> </w:t>
      </w:r>
    </w:p>
    <w:p w:rsidR="0046624A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lang w:val="pt-PT"/>
        </w:rPr>
        <w:t>Diplodocidae</w:t>
      </w:r>
      <w:r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6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52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29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90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04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29: 1 --&gt; 2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70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19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23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28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30: 0 --&gt; 1 </w:t>
      </w:r>
    </w:p>
    <w:p w:rsidR="0046624A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03: 0 --&gt; 1</w:t>
      </w:r>
    </w:p>
    <w:p w:rsidR="0046624A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lang w:val="pt-PT"/>
        </w:rPr>
        <w:lastRenderedPageBreak/>
        <w:t>Apatosaurinae</w:t>
      </w:r>
      <w:r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38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76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78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91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21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25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28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60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62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05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75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83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91: 1 --&gt; 2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02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06: 1 --&gt; 2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07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11: 0 --&gt; 1 </w:t>
      </w:r>
    </w:p>
    <w:p w:rsidR="0046624A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52: 1 --&gt; 0</w:t>
      </w:r>
      <w:r w:rsidR="0046624A" w:rsidRPr="00C41030">
        <w:rPr>
          <w:lang w:val="pt-PT"/>
        </w:rPr>
        <w:t xml:space="preserve"> </w:t>
      </w:r>
    </w:p>
    <w:p w:rsidR="0046624A" w:rsidRPr="00C41030" w:rsidRDefault="0046624A" w:rsidP="0046624A">
      <w:pPr>
        <w:spacing w:before="200" w:after="0" w:line="240" w:lineRule="auto"/>
        <w:rPr>
          <w:lang w:val="pt-PT"/>
        </w:rPr>
      </w:pPr>
      <w:r w:rsidRPr="0046624A">
        <w:rPr>
          <w:i/>
          <w:lang w:val="pt-PT"/>
        </w:rPr>
        <w:t>Apatosaurus</w:t>
      </w:r>
      <w:r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72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88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92: 0 --&gt; 1 </w:t>
      </w:r>
    </w:p>
    <w:p w:rsidR="0046624A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78: 1 --&gt; 0</w:t>
      </w:r>
      <w:r w:rsidR="0046624A" w:rsidRPr="00C41030">
        <w:rPr>
          <w:lang w:val="pt-PT"/>
        </w:rPr>
        <w:t xml:space="preserve"> </w:t>
      </w:r>
    </w:p>
    <w:p w:rsidR="00C41030" w:rsidRPr="00C41030" w:rsidRDefault="00331B49" w:rsidP="00331B49">
      <w:pPr>
        <w:spacing w:before="200" w:after="0" w:line="240" w:lineRule="auto"/>
        <w:rPr>
          <w:lang w:val="pt-PT"/>
        </w:rPr>
      </w:pPr>
      <w:r>
        <w:rPr>
          <w:i/>
          <w:lang w:val="pt-PT"/>
        </w:rPr>
        <w:t>Brontosaurus</w:t>
      </w:r>
      <w:r w:rsidR="00C41030"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06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43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79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02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38: 0 --&gt; 1 </w:t>
      </w:r>
    </w:p>
    <w:p w:rsidR="00C41030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59: 0 --&gt; 1</w:t>
      </w:r>
      <w:r w:rsidR="00C41030" w:rsidRPr="00C41030">
        <w:rPr>
          <w:lang w:val="pt-PT"/>
        </w:rPr>
        <w:t xml:space="preserve"> </w:t>
      </w:r>
    </w:p>
    <w:p w:rsidR="0046624A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i/>
          <w:lang w:val="pt-PT"/>
        </w:rPr>
        <w:t xml:space="preserve">Amphicoelias altus </w:t>
      </w:r>
      <w:r>
        <w:rPr>
          <w:lang w:val="pt-PT"/>
        </w:rPr>
        <w:t xml:space="preserve">+ </w:t>
      </w:r>
      <w:r>
        <w:rPr>
          <w:i/>
          <w:lang w:val="pt-PT"/>
        </w:rPr>
        <w:t>Brontosaurus yahnahpin</w:t>
      </w:r>
      <w:r w:rsidRPr="00C41030">
        <w:rPr>
          <w:lang w:val="pt-PT"/>
        </w:rPr>
        <w:t xml:space="preserve">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81: 1 --&gt; 0 </w:t>
      </w:r>
    </w:p>
    <w:p w:rsidR="0046624A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41: 1 --&gt; 0</w:t>
      </w:r>
      <w:r w:rsidR="0046624A" w:rsidRPr="00C41030">
        <w:rPr>
          <w:lang w:val="pt-PT"/>
        </w:rPr>
        <w:t xml:space="preserve"> </w:t>
      </w:r>
    </w:p>
    <w:p w:rsidR="00C41030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i/>
          <w:lang w:val="pt-PT"/>
        </w:rPr>
        <w:t xml:space="preserve">Brontosaurus parvus </w:t>
      </w:r>
      <w:r>
        <w:rPr>
          <w:lang w:val="pt-PT"/>
        </w:rPr>
        <w:t xml:space="preserve">+ </w:t>
      </w:r>
      <w:r>
        <w:rPr>
          <w:i/>
          <w:lang w:val="pt-PT"/>
        </w:rPr>
        <w:t>B. yahnahpin</w:t>
      </w:r>
      <w:r w:rsidR="00C41030"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75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80: 0 --&gt; 1 </w:t>
      </w:r>
    </w:p>
    <w:p w:rsidR="00C41030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82: 0 --&gt; 1</w:t>
      </w:r>
      <w:r w:rsidR="00C41030" w:rsidRPr="00C41030">
        <w:rPr>
          <w:lang w:val="pt-PT"/>
        </w:rPr>
        <w:t xml:space="preserve"> </w:t>
      </w:r>
    </w:p>
    <w:p w:rsidR="0046624A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lang w:val="pt-PT"/>
        </w:rPr>
        <w:t>Diplodocinae</w:t>
      </w:r>
      <w:r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0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8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67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69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lastRenderedPageBreak/>
        <w:t xml:space="preserve">  Char. 84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91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93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37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68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69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75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83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84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87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95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09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19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23: 0 --&gt; 1 </w:t>
      </w:r>
    </w:p>
    <w:p w:rsidR="0046624A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26: 0 --&gt; 1</w:t>
      </w:r>
      <w:r w:rsidR="0046624A" w:rsidRPr="00C41030">
        <w:rPr>
          <w:lang w:val="pt-PT"/>
        </w:rPr>
        <w:t xml:space="preserve"> </w:t>
      </w:r>
    </w:p>
    <w:p w:rsidR="00C41030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i/>
          <w:lang w:val="pt-PT"/>
        </w:rPr>
        <w:t xml:space="preserve">Tornieria africana </w:t>
      </w:r>
      <w:r>
        <w:rPr>
          <w:lang w:val="pt-PT"/>
        </w:rPr>
        <w:t xml:space="preserve">+ </w:t>
      </w:r>
      <w:r>
        <w:rPr>
          <w:i/>
          <w:lang w:val="pt-PT"/>
        </w:rPr>
        <w:t>Diplodocus</w:t>
      </w:r>
      <w:r w:rsidR="00C41030" w:rsidRPr="00C41030">
        <w:rPr>
          <w:lang w:val="pt-PT"/>
        </w:rPr>
        <w:t xml:space="preserve">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6: 0 --&gt; 1 </w:t>
      </w:r>
    </w:p>
    <w:p w:rsidR="00C41030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34: 0 --&gt; 1</w:t>
      </w:r>
    </w:p>
    <w:p w:rsidR="0046624A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i/>
          <w:lang w:val="pt-PT"/>
        </w:rPr>
        <w:t xml:space="preserve">Supersaurus </w:t>
      </w:r>
      <w:r>
        <w:rPr>
          <w:lang w:val="pt-PT"/>
        </w:rPr>
        <w:t xml:space="preserve">+ </w:t>
      </w:r>
      <w:r>
        <w:rPr>
          <w:i/>
          <w:lang w:val="pt-PT"/>
        </w:rPr>
        <w:t>Diplodocus</w:t>
      </w:r>
      <w:r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48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23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31: 1 --&gt; 0 </w:t>
      </w:r>
    </w:p>
    <w:p w:rsidR="0046624A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59: 0 --&gt; 1</w:t>
      </w:r>
      <w:r w:rsidR="0046624A" w:rsidRPr="00C41030">
        <w:rPr>
          <w:lang w:val="pt-PT"/>
        </w:rPr>
        <w:t xml:space="preserve"> </w:t>
      </w:r>
    </w:p>
    <w:p w:rsidR="00C41030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i/>
          <w:lang w:val="pt-PT"/>
        </w:rPr>
        <w:t>Supersaurus</w:t>
      </w:r>
      <w:r w:rsidR="00C41030"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80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81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57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77: 1 --&gt; 0 </w:t>
      </w:r>
    </w:p>
    <w:p w:rsidR="00C41030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93: 0 --&gt; 1</w:t>
      </w:r>
      <w:r w:rsidR="00C41030" w:rsidRPr="00C41030">
        <w:rPr>
          <w:lang w:val="pt-PT"/>
        </w:rPr>
        <w:t xml:space="preserve"> </w:t>
      </w:r>
    </w:p>
    <w:p w:rsidR="00C41030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i/>
          <w:lang w:val="pt-PT"/>
        </w:rPr>
        <w:t xml:space="preserve">Leinkupal </w:t>
      </w:r>
      <w:r>
        <w:rPr>
          <w:lang w:val="pt-PT"/>
        </w:rPr>
        <w:t xml:space="preserve">+ </w:t>
      </w:r>
      <w:r>
        <w:rPr>
          <w:i/>
          <w:lang w:val="pt-PT"/>
        </w:rPr>
        <w:t>Diplodocus</w:t>
      </w:r>
      <w:r w:rsidR="00C41030" w:rsidRPr="00C41030">
        <w:rPr>
          <w:lang w:val="pt-PT"/>
        </w:rPr>
        <w:t xml:space="preserve"> : </w:t>
      </w:r>
    </w:p>
    <w:p w:rsidR="00C41030" w:rsidRPr="00C41030" w:rsidRDefault="00B30232" w:rsidP="00972320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24: 0 --&gt; 1</w:t>
      </w:r>
    </w:p>
    <w:p w:rsidR="0046624A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i/>
          <w:lang w:val="pt-PT"/>
        </w:rPr>
        <w:t xml:space="preserve">Galeamopus </w:t>
      </w:r>
      <w:r>
        <w:rPr>
          <w:lang w:val="pt-PT"/>
        </w:rPr>
        <w:t xml:space="preserve">+ </w:t>
      </w:r>
      <w:r>
        <w:rPr>
          <w:i/>
          <w:lang w:val="pt-PT"/>
        </w:rPr>
        <w:t>Diplodocus</w:t>
      </w:r>
      <w:r w:rsidRPr="00C41030">
        <w:rPr>
          <w:lang w:val="pt-PT"/>
        </w:rPr>
        <w:t xml:space="preserve"> : </w:t>
      </w:r>
    </w:p>
    <w:p w:rsidR="0046624A" w:rsidRPr="00C41030" w:rsidRDefault="00B30232" w:rsidP="0046624A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07: 0 --&gt; 1</w:t>
      </w:r>
      <w:r w:rsidR="0046624A" w:rsidRPr="00C41030">
        <w:rPr>
          <w:lang w:val="pt-PT"/>
        </w:rPr>
        <w:t xml:space="preserve"> </w:t>
      </w:r>
    </w:p>
    <w:p w:rsidR="00C41030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i/>
          <w:lang w:val="pt-PT"/>
        </w:rPr>
        <w:t>Galeamopus</w:t>
      </w:r>
      <w:r w:rsidR="00C41030"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39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95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19: 1 --&gt; 0 </w:t>
      </w:r>
    </w:p>
    <w:p w:rsidR="00C41030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57: 1 --&gt; 0</w:t>
      </w:r>
    </w:p>
    <w:p w:rsidR="0046624A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i/>
          <w:lang w:val="pt-PT"/>
        </w:rPr>
        <w:t xml:space="preserve">Barosaurus </w:t>
      </w:r>
      <w:r>
        <w:rPr>
          <w:lang w:val="pt-PT"/>
        </w:rPr>
        <w:t xml:space="preserve">+ </w:t>
      </w:r>
      <w:r>
        <w:rPr>
          <w:i/>
          <w:lang w:val="pt-PT"/>
        </w:rPr>
        <w:t>Diplodocus</w:t>
      </w:r>
      <w:r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01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19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65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42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44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lastRenderedPageBreak/>
        <w:t xml:space="preserve">  Char. 392: 0 --&gt; 1 </w:t>
      </w:r>
    </w:p>
    <w:p w:rsidR="0046624A" w:rsidRPr="0046624A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72: 1 --&gt; 0</w:t>
      </w:r>
    </w:p>
    <w:p w:rsidR="00C41030" w:rsidRPr="00C41030" w:rsidRDefault="0046624A" w:rsidP="0046624A">
      <w:pPr>
        <w:spacing w:before="200" w:after="0" w:line="240" w:lineRule="auto"/>
        <w:rPr>
          <w:lang w:val="pt-PT"/>
        </w:rPr>
      </w:pPr>
      <w:r>
        <w:rPr>
          <w:i/>
          <w:lang w:val="pt-PT"/>
        </w:rPr>
        <w:t>Diplodocus</w:t>
      </w:r>
      <w:r w:rsidR="00C41030" w:rsidRPr="00C41030">
        <w:rPr>
          <w:lang w:val="pt-PT"/>
        </w:rPr>
        <w:t xml:space="preserve"> :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37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86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187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14: 1 --&gt; 0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289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09: 3 --&gt; 4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17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40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45: 0 --&gt; 1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358: 3 --&gt; 4 </w:t>
      </w:r>
    </w:p>
    <w:p w:rsidR="00B30232" w:rsidRPr="00B30232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25: 1 --&gt; 2 </w:t>
      </w:r>
    </w:p>
    <w:p w:rsidR="00C41030" w:rsidRPr="00C41030" w:rsidRDefault="00B30232" w:rsidP="00B30232">
      <w:pPr>
        <w:spacing w:after="0" w:line="240" w:lineRule="auto"/>
        <w:rPr>
          <w:lang w:val="pt-PT"/>
        </w:rPr>
      </w:pPr>
      <w:r w:rsidRPr="00B30232">
        <w:rPr>
          <w:lang w:val="pt-PT"/>
        </w:rPr>
        <w:t xml:space="preserve">  Char. 479: 0 --&gt; 1</w:t>
      </w:r>
    </w:p>
    <w:sectPr w:rsidR="00C41030" w:rsidRPr="00C41030" w:rsidSect="00C41030">
      <w:type w:val="continuous"/>
      <w:pgSz w:w="12240" w:h="15840"/>
      <w:pgMar w:top="1417" w:right="1134" w:bottom="1134" w:left="1134" w:header="708" w:footer="708" w:gutter="0"/>
      <w:cols w:num="3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030"/>
    <w:rsid w:val="0002188B"/>
    <w:rsid w:val="0006735C"/>
    <w:rsid w:val="002079F4"/>
    <w:rsid w:val="00331B49"/>
    <w:rsid w:val="00432771"/>
    <w:rsid w:val="0046624A"/>
    <w:rsid w:val="00615BE9"/>
    <w:rsid w:val="00972320"/>
    <w:rsid w:val="00B30232"/>
    <w:rsid w:val="00B37607"/>
    <w:rsid w:val="00C05C5B"/>
    <w:rsid w:val="00C41030"/>
    <w:rsid w:val="00D2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673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06735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673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6735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673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06735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673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6735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02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501</Words>
  <Characters>14259</Characters>
  <Application>Microsoft Office Word</Application>
  <DocSecurity>0</DocSecurity>
  <Lines>118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</dc:creator>
  <cp:lastModifiedBy>rev</cp:lastModifiedBy>
  <cp:revision>2</cp:revision>
  <dcterms:created xsi:type="dcterms:W3CDTF">2017-01-09T14:35:00Z</dcterms:created>
  <dcterms:modified xsi:type="dcterms:W3CDTF">2017-01-09T14:35:00Z</dcterms:modified>
</cp:coreProperties>
</file>